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82A64" w14:textId="26213607" w:rsidR="00B24CD0" w:rsidRPr="005C3D4D" w:rsidRDefault="009E458E" w:rsidP="00B24CD0">
      <w:pPr>
        <w:rPr>
          <w:lang w:val="en-US"/>
        </w:rPr>
      </w:pPr>
      <w:bookmarkStart w:id="0" w:name="_Hlk62552959"/>
      <w:r w:rsidRPr="005C3D4D">
        <w:rPr>
          <w:rFonts w:ascii="Arial" w:hAnsi="Arial" w:cs="Arial"/>
          <w:b/>
          <w:bCs/>
          <w:szCs w:val="22"/>
        </w:rPr>
        <w:t xml:space="preserve">Supplementary Table 1. </w:t>
      </w:r>
      <w:r w:rsidRPr="005C3D4D">
        <w:rPr>
          <w:rFonts w:ascii="Arial" w:hAnsi="Arial" w:cs="Arial"/>
          <w:szCs w:val="22"/>
        </w:rPr>
        <w:t xml:space="preserve">Comparison of walking parameters between seasons according </w:t>
      </w:r>
      <w:r w:rsidR="00165FEC" w:rsidRPr="005C3D4D">
        <w:rPr>
          <w:rFonts w:ascii="Arial" w:hAnsi="Arial" w:cs="Arial"/>
          <w:szCs w:val="22"/>
        </w:rPr>
        <w:t xml:space="preserve">to </w:t>
      </w:r>
      <w:r w:rsidRPr="005C3D4D">
        <w:rPr>
          <w:rFonts w:ascii="Arial" w:hAnsi="Arial" w:cs="Arial"/>
          <w:szCs w:val="22"/>
        </w:rPr>
        <w:t>age group</w:t>
      </w:r>
      <w:bookmarkEnd w:id="0"/>
    </w:p>
    <w:tbl>
      <w:tblPr>
        <w:tblW w:w="185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69"/>
        <w:gridCol w:w="649"/>
        <w:gridCol w:w="600"/>
        <w:gridCol w:w="789"/>
        <w:gridCol w:w="649"/>
        <w:gridCol w:w="600"/>
        <w:gridCol w:w="649"/>
        <w:gridCol w:w="649"/>
        <w:gridCol w:w="600"/>
        <w:gridCol w:w="789"/>
        <w:gridCol w:w="649"/>
        <w:gridCol w:w="600"/>
        <w:gridCol w:w="649"/>
        <w:gridCol w:w="649"/>
        <w:gridCol w:w="600"/>
        <w:gridCol w:w="789"/>
        <w:gridCol w:w="649"/>
        <w:gridCol w:w="600"/>
        <w:gridCol w:w="649"/>
        <w:gridCol w:w="649"/>
        <w:gridCol w:w="600"/>
        <w:gridCol w:w="789"/>
        <w:gridCol w:w="649"/>
        <w:gridCol w:w="600"/>
        <w:gridCol w:w="649"/>
        <w:gridCol w:w="1620"/>
      </w:tblGrid>
      <w:tr w:rsidR="009E458E" w:rsidRPr="005C3D4D" w14:paraId="47EB4222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30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622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1C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0A7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F3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38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F8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E17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71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C1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2A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13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770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071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607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04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20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4D01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FD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E60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6AF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BA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DF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CD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6C1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8D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4995BD24" w14:textId="77777777" w:rsidTr="009E458E">
        <w:trPr>
          <w:trHeight w:val="390"/>
        </w:trPr>
        <w:tc>
          <w:tcPr>
            <w:tcW w:w="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961" w14:textId="77777777" w:rsidR="009E458E" w:rsidRPr="005C3D4D" w:rsidRDefault="009E458E" w:rsidP="009E458E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lang w:val="en-US"/>
              </w:rPr>
            </w:pPr>
            <w:r w:rsidRPr="005C3D4D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lang w:val="en-US"/>
              </w:rPr>
              <w:t xml:space="preserve">　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CEB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91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43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01A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utumn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23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00A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hen’s d</w:t>
            </w: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br/>
              <w:t>between summer and winter</w:t>
            </w:r>
          </w:p>
        </w:tc>
      </w:tr>
      <w:tr w:rsidR="009E458E" w:rsidRPr="005C3D4D" w14:paraId="0316B13B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9F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08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E6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0A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E99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BE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4C4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5E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AF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80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EED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D11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C24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ED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45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C0B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4B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4B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C5BB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E458E" w:rsidRPr="005C3D4D" w14:paraId="36166047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55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Under 40 year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182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3B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BC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44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07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BE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56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BE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50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F7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FA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7F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436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52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A9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DC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B4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3F14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AC2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E50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25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4F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C3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2C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FE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9E458E" w:rsidRPr="005C3D4D" w14:paraId="5B516F6F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5DB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166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 (m/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4F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FF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56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BEC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71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D6D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47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C2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17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800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8C0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82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F46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DCA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17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205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5B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78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92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14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B0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0E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11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EC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31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27 </w:t>
            </w:r>
          </w:p>
        </w:tc>
      </w:tr>
      <w:tr w:rsidR="009E458E" w:rsidRPr="005C3D4D" w14:paraId="3E88AC8A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ED6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BA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2A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2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96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6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16E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2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6F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8.8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1F4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DE2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5.5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71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1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C6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47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2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C8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9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F3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2D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4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BFE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1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35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D1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1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D2C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67</w:t>
            </w:r>
            <w:bookmarkStart w:id="1" w:name="_GoBack"/>
            <w:bookmarkEnd w:id="1"/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4C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2D8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6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2B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1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AB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E2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2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20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8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30B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95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5.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33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1 </w:t>
            </w:r>
          </w:p>
        </w:tc>
      </w:tr>
      <w:tr w:rsidR="009E458E" w:rsidRPr="005C3D4D" w14:paraId="20B127A5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88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CE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 (step/min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71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87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48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1D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2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E3E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E9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4F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E88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50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7C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0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72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9B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61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AB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69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6F6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1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C4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36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67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25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117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36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3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96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D8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E46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4 </w:t>
            </w:r>
          </w:p>
        </w:tc>
      </w:tr>
      <w:tr w:rsidR="009E458E" w:rsidRPr="005C3D4D" w14:paraId="6B48244A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694" w14:textId="6322747F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40</w:t>
            </w:r>
            <w:r w:rsidR="00165FEC"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−</w:t>
            </w: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64 year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A1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53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40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BC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961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7E4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DA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8F8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3EC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5E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4E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287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D9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0C0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7D7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192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07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EBE0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BA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66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29A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3F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480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C19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89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75C96DD6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B80" w14:textId="77777777" w:rsidR="009E458E" w:rsidRPr="005C3D4D" w:rsidRDefault="009E458E" w:rsidP="009E45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7A3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 (m/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5C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2B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91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7B3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02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0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643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15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40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68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3D4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3B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41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E4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74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06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66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11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27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F5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8A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2C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DB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F1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1F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40 </w:t>
            </w:r>
          </w:p>
        </w:tc>
      </w:tr>
      <w:tr w:rsidR="009E458E" w:rsidRPr="005C3D4D" w14:paraId="682623F8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1E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2D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74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87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F3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BA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93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51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3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531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BD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A8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F5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24D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E0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3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312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C3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98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FE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5C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4B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4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5D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C3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F5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02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472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85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3.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42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1 </w:t>
            </w:r>
          </w:p>
        </w:tc>
      </w:tr>
      <w:tr w:rsidR="009E458E" w:rsidRPr="005C3D4D" w14:paraId="714E3D44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17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205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 (step/min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615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29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05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81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2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92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DD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3B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FE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60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FA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0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78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1C7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47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EC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12C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D6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1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BB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82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A3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70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4FA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EB5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3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61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54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2.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A62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0 </w:t>
            </w:r>
          </w:p>
        </w:tc>
      </w:tr>
      <w:tr w:rsidR="009E458E" w:rsidRPr="005C3D4D" w14:paraId="30168602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4E8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65 years and ov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EB0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6C8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83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D3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E5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7B55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96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AB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C4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6F0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4967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3C3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DC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02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B63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B17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50C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D0D0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25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76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03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64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AA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3232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8F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372F53A8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47D" w14:textId="77777777" w:rsidR="009E458E" w:rsidRPr="005C3D4D" w:rsidRDefault="009E458E" w:rsidP="009E45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07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 (m/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5E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A1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29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88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1A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2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85D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1D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FA4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D4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A1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99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38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8F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24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AF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1F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2BB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9E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72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46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49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1C1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5C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4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993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9 </w:t>
            </w:r>
          </w:p>
        </w:tc>
      </w:tr>
      <w:tr w:rsidR="009E458E" w:rsidRPr="005C3D4D" w14:paraId="5D952D61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1FD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DD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DA6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C30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8C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50F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5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624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11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97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5A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42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B4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5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35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92C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9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37E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A81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F22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8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433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83A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C0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1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975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E1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6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D6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5B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B4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0.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24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6 </w:t>
            </w:r>
          </w:p>
        </w:tc>
      </w:tr>
      <w:tr w:rsidR="009E458E" w:rsidRPr="005C3D4D" w14:paraId="302C9358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BCAD" w14:textId="77777777" w:rsidR="009E458E" w:rsidRPr="005C3D4D" w:rsidRDefault="009E458E" w:rsidP="009E458E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lang w:val="en-US"/>
              </w:rPr>
            </w:pPr>
            <w:r w:rsidRPr="005C3D4D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lang w:val="en-US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1BE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 (step/min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4BB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099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6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A1F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DAC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1.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BE7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A6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17D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9CA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3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391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D8F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0.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386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AC3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998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4D3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4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864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4F4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0.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403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478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FAE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641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.0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D81E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241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2.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394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52F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50E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34 </w:t>
            </w:r>
          </w:p>
        </w:tc>
      </w:tr>
      <w:tr w:rsidR="009E458E" w:rsidRPr="005C3D4D" w14:paraId="3DE6E6DB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51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473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6B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32BAF5CA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C9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A2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541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834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1E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1D4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3B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B8A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E3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86D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B1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6A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2B0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A67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29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97F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16F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7C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FB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A60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A0B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C42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C15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520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142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EE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3AECFD6C" w14:textId="77777777" w:rsidTr="009E458E">
        <w:trPr>
          <w:trHeight w:val="390"/>
        </w:trPr>
        <w:tc>
          <w:tcPr>
            <w:tcW w:w="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6BF" w14:textId="77777777" w:rsidR="009E458E" w:rsidRPr="005C3D4D" w:rsidRDefault="009E458E" w:rsidP="009E458E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lang w:val="en-US"/>
              </w:rPr>
            </w:pPr>
            <w:r w:rsidRPr="005C3D4D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lang w:val="en-US"/>
              </w:rPr>
              <w:t xml:space="preserve">　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A85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4BC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FC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9D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utumn</w:t>
            </w:r>
          </w:p>
        </w:tc>
        <w:tc>
          <w:tcPr>
            <w:tcW w:w="3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1C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AFC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hen’s d</w:t>
            </w: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br/>
              <w:t>between summer and winter</w:t>
            </w:r>
          </w:p>
        </w:tc>
      </w:tr>
      <w:tr w:rsidR="009E458E" w:rsidRPr="005C3D4D" w14:paraId="37FE1188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DE7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67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57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8D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A8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B1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3A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C3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BB3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54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D63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275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1E4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1C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54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AE9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7AA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31C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IQR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171F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E458E" w:rsidRPr="005C3D4D" w14:paraId="454A95AF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17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Under 40 year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AA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9E4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05C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D8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0D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965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11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54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1C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0752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C3A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3D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1A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59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7B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9CF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8B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F8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57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7E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5B4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F6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8B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208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54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9E458E" w:rsidRPr="005C3D4D" w14:paraId="32D78E27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294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76F5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 (m/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841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816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859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DF2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840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3F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A0F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00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B02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D2C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43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14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E9A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0D9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6CE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8C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C9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DA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36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FDB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A4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B9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24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F5E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26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0 </w:t>
            </w:r>
          </w:p>
        </w:tc>
      </w:tr>
      <w:tr w:rsidR="009E458E" w:rsidRPr="005C3D4D" w14:paraId="2A2C7A2B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2E1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325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724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CD7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3.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0A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93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2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FAF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C2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7C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0F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3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212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42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BC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185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7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DB4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1C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3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9D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C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F4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6A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9F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3C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3.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01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AA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2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BA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E5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E65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1 </w:t>
            </w:r>
          </w:p>
        </w:tc>
      </w:tr>
      <w:tr w:rsidR="009E458E" w:rsidRPr="005C3D4D" w14:paraId="64ADD314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B2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91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 (step/min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5F3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D6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100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9E1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31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B0E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2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4D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D2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.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CF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D5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1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B06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E8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0F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8D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21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4F9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3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93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DC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8B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C30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798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58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C5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0B8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5.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B2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60 </w:t>
            </w:r>
          </w:p>
        </w:tc>
      </w:tr>
      <w:tr w:rsidR="009E458E" w:rsidRPr="005C3D4D" w14:paraId="46D83705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1E5" w14:textId="3BDC10B1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40</w:t>
            </w:r>
            <w:r w:rsidR="00165FEC"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−</w:t>
            </w: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64 year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C32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DD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FF7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970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10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7E9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BD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46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13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A7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76D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15E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ED2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375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C4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4F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2F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AD0A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3D4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0B02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132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D29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79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2DA1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3C3F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75571107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97A6" w14:textId="77777777" w:rsidR="009E458E" w:rsidRPr="005C3D4D" w:rsidRDefault="009E458E" w:rsidP="009E45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D8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 (m/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D88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AB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E6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093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19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1F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4A2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617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FC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CA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BA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01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45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43F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AC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C34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2F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F6B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0F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B6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E2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ACA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7A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CD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E43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33 </w:t>
            </w:r>
          </w:p>
        </w:tc>
      </w:tr>
      <w:tr w:rsidR="009E458E" w:rsidRPr="005C3D4D" w14:paraId="1CF71C3C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29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E2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D65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97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80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B7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1F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22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7D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EBA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13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AE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F3F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75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53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FD4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ED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C11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DB5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9A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C1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9B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10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526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0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9D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D0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6.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275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9 </w:t>
            </w:r>
          </w:p>
        </w:tc>
      </w:tr>
      <w:tr w:rsidR="009E458E" w:rsidRPr="005C3D4D" w14:paraId="3E2D7419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54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414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 (step/min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17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01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19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41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0E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A46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5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491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48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85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1A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5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B9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97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3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1F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B62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20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0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EE0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0B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B7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4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F9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3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16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7.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E5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3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1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84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56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7.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B7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9 </w:t>
            </w:r>
          </w:p>
        </w:tc>
      </w:tr>
      <w:tr w:rsidR="009E458E" w:rsidRPr="005C3D4D" w14:paraId="5196345A" w14:textId="77777777" w:rsidTr="009E458E">
        <w:trPr>
          <w:trHeight w:val="390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C430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65 years and ov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4ED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3DA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8FC0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40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D59E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1A5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93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764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B05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AE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2B9A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8D1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738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8F7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68C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8750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CE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B995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42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2AE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887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71C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1E8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4A0D" w14:textId="77777777" w:rsidR="009E458E" w:rsidRPr="005C3D4D" w:rsidRDefault="009E458E" w:rsidP="009E45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2F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E458E" w:rsidRPr="005C3D4D" w14:paraId="6A4FDDEE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37D" w14:textId="77777777" w:rsidR="009E458E" w:rsidRPr="005C3D4D" w:rsidRDefault="009E458E" w:rsidP="009E45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ABD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 (m/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313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51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C7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13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F9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29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0B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A5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96B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CE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250A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76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E3B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84A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63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06E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4E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D9A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C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0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32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B60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5A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1C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.3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A27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23 </w:t>
            </w:r>
          </w:p>
        </w:tc>
      </w:tr>
      <w:tr w:rsidR="009E458E" w:rsidRPr="005C3D4D" w14:paraId="24811508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0A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979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3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2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5D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FBB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2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D2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9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DA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9B6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A6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2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BA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C85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2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C8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9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2F9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1F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5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04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4C6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41D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D1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9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2E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F0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4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005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1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33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4.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1D2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0.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04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58.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2B6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F2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3.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7D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22 </w:t>
            </w:r>
          </w:p>
        </w:tc>
      </w:tr>
      <w:tr w:rsidR="009E458E" w:rsidRPr="005C3D4D" w14:paraId="7867A173" w14:textId="77777777" w:rsidTr="009E458E">
        <w:trPr>
          <w:trHeight w:val="390"/>
        </w:trPr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AC66" w14:textId="77777777" w:rsidR="009E458E" w:rsidRPr="005C3D4D" w:rsidRDefault="009E458E" w:rsidP="009E458E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lang w:val="en-US"/>
              </w:rPr>
            </w:pPr>
            <w:r w:rsidRPr="005C3D4D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lang w:val="en-US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8C63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 (step/min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88C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34A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6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DBF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5E9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7.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8CFD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A05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5.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596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09C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4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DBF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9.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B56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4.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F101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A33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3.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EF9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4A6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5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231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1.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28E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6.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6BF3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4C7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4.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C04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3.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78F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6.9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B50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2.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C01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18.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9B8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6E6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127.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CE8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6 </w:t>
            </w:r>
          </w:p>
        </w:tc>
      </w:tr>
    </w:tbl>
    <w:p w14:paraId="5BEC443D" w14:textId="3F7897AE" w:rsidR="009E458E" w:rsidRPr="005C3D4D" w:rsidRDefault="00BE5D36">
      <w:pPr>
        <w:widowControl/>
        <w:jc w:val="left"/>
        <w:rPr>
          <w:rFonts w:ascii="Arial" w:eastAsia="Yu Mincho" w:hAnsi="Arial" w:cs="Arial"/>
          <w:szCs w:val="21"/>
        </w:rPr>
        <w:sectPr w:rsidR="009E458E" w:rsidRPr="005C3D4D" w:rsidSect="009E458E">
          <w:pgSz w:w="23811" w:h="16838" w:orient="landscape" w:code="8"/>
          <w:pgMar w:top="1440" w:right="1440" w:bottom="1440" w:left="1440" w:header="851" w:footer="992" w:gutter="0"/>
          <w:cols w:space="425"/>
          <w:docGrid w:type="lines" w:linePitch="440"/>
        </w:sectPr>
      </w:pPr>
      <w:r w:rsidRPr="005C3D4D">
        <w:rPr>
          <w:rFonts w:ascii="Arial" w:eastAsia="Yu Mincho" w:hAnsi="Arial" w:cs="Arial"/>
          <w:szCs w:val="21"/>
        </w:rPr>
        <w:t>IQR: interquartile range</w:t>
      </w:r>
    </w:p>
    <w:p w14:paraId="5C8C9AA0" w14:textId="62D3767A" w:rsidR="009E458E" w:rsidRPr="005C3D4D" w:rsidRDefault="009E458E">
      <w:pPr>
        <w:widowControl/>
        <w:jc w:val="left"/>
        <w:rPr>
          <w:rFonts w:ascii="Times New Roman" w:eastAsia="Yu Mincho" w:hAnsi="Times New Roman" w:cs="Times New Roman"/>
          <w:sz w:val="24"/>
        </w:rPr>
      </w:pPr>
      <w:r w:rsidRPr="005C3D4D">
        <w:rPr>
          <w:rFonts w:ascii="Arial" w:eastAsia="Yu Mincho" w:hAnsi="Arial" w:cs="Arial"/>
          <w:b/>
          <w:bCs/>
          <w:szCs w:val="21"/>
        </w:rPr>
        <w:lastRenderedPageBreak/>
        <w:t xml:space="preserve">Supplementary Table 2. </w:t>
      </w:r>
      <w:r w:rsidRPr="005C3D4D">
        <w:rPr>
          <w:rFonts w:ascii="Arial" w:eastAsia="Yu Mincho" w:hAnsi="Arial" w:cs="Arial"/>
          <w:szCs w:val="21"/>
        </w:rPr>
        <w:t xml:space="preserve">Walking parameters and meteorological variables correlation coefficients </w:t>
      </w:r>
      <w:r w:rsidR="0000420D" w:rsidRPr="005C3D4D">
        <w:rPr>
          <w:rFonts w:ascii="Arial" w:eastAsia="Yu Mincho" w:hAnsi="Arial" w:cs="Arial"/>
          <w:szCs w:val="21"/>
        </w:rPr>
        <w:t>in</w:t>
      </w:r>
      <w:r w:rsidRPr="005C3D4D">
        <w:rPr>
          <w:rFonts w:ascii="Arial" w:eastAsia="Yu Mincho" w:hAnsi="Arial" w:cs="Arial"/>
          <w:szCs w:val="21"/>
        </w:rPr>
        <w:t xml:space="preserve"> </w:t>
      </w:r>
      <w:r w:rsidR="00165FEC" w:rsidRPr="005C3D4D">
        <w:rPr>
          <w:rFonts w:ascii="Arial" w:eastAsia="Yu Mincho" w:hAnsi="Arial" w:cs="Arial"/>
          <w:szCs w:val="21"/>
        </w:rPr>
        <w:t xml:space="preserve">the </w:t>
      </w:r>
      <w:r w:rsidRPr="005C3D4D">
        <w:rPr>
          <w:rFonts w:ascii="Arial" w:eastAsia="Yu Mincho" w:hAnsi="Arial" w:cs="Arial"/>
          <w:szCs w:val="21"/>
        </w:rPr>
        <w:t>under</w:t>
      </w:r>
      <w:r w:rsidR="0000420D" w:rsidRPr="005C3D4D">
        <w:rPr>
          <w:rFonts w:ascii="Arial" w:eastAsia="Yu Mincho" w:hAnsi="Arial" w:cs="Arial"/>
          <w:szCs w:val="21"/>
        </w:rPr>
        <w:t>-</w:t>
      </w:r>
      <w:r w:rsidRPr="005C3D4D">
        <w:rPr>
          <w:rFonts w:ascii="Arial" w:eastAsia="Yu Mincho" w:hAnsi="Arial" w:cs="Arial"/>
          <w:szCs w:val="21"/>
        </w:rPr>
        <w:t>40</w:t>
      </w:r>
      <w:r w:rsidR="0000420D" w:rsidRPr="005C3D4D">
        <w:rPr>
          <w:rFonts w:ascii="Arial" w:eastAsia="Yu Mincho" w:hAnsi="Arial" w:cs="Arial"/>
          <w:szCs w:val="21"/>
        </w:rPr>
        <w:t>-</w:t>
      </w:r>
      <w:r w:rsidRPr="005C3D4D">
        <w:rPr>
          <w:rFonts w:ascii="Arial" w:eastAsia="Yu Mincho" w:hAnsi="Arial" w:cs="Arial"/>
          <w:szCs w:val="21"/>
        </w:rPr>
        <w:t>years group</w:t>
      </w: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1169"/>
        <w:gridCol w:w="1600"/>
        <w:gridCol w:w="1600"/>
        <w:gridCol w:w="1600"/>
      </w:tblGrid>
      <w:tr w:rsidR="009E458E" w:rsidRPr="005C3D4D" w14:paraId="4612D372" w14:textId="77777777" w:rsidTr="009E458E">
        <w:trPr>
          <w:trHeight w:val="390"/>
        </w:trPr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7D20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1728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2DE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BEA0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</w:t>
            </w:r>
          </w:p>
        </w:tc>
      </w:tr>
      <w:tr w:rsidR="009E458E" w:rsidRPr="005C3D4D" w14:paraId="1208B3EF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95A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E5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3C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4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14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65D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670 </w:t>
            </w:r>
          </w:p>
        </w:tc>
      </w:tr>
      <w:tr w:rsidR="009E458E" w:rsidRPr="005C3D4D" w14:paraId="7CB6C334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3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85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CE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69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67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7A948837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26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C3F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12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D0C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9F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0D17A99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A01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55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96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4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60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F5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679 </w:t>
            </w:r>
          </w:p>
        </w:tc>
      </w:tr>
      <w:tr w:rsidR="009E458E" w:rsidRPr="005C3D4D" w14:paraId="2F06EAB4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C9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A86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3E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B3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2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B1E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514DE704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CC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443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ED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5BB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E7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51132E3F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8D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inimum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2A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75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7A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5F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646 </w:t>
            </w:r>
          </w:p>
        </w:tc>
      </w:tr>
      <w:tr w:rsidR="009E458E" w:rsidRPr="005C3D4D" w14:paraId="20866A6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035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4CB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B1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65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2E7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075D5A27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BF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53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B7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73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36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6611F00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3D9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Humid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4B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A8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2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79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E0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31 </w:t>
            </w:r>
          </w:p>
        </w:tc>
      </w:tr>
      <w:tr w:rsidR="009E458E" w:rsidRPr="005C3D4D" w14:paraId="2060DD19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D0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DA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E5B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8B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9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36B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55BE15A5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5C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15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28E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445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A9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29C1E978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F4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Air Pres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C3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8EB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FA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96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75 </w:t>
            </w:r>
          </w:p>
        </w:tc>
      </w:tr>
      <w:tr w:rsidR="009E458E" w:rsidRPr="005C3D4D" w14:paraId="4AC8DDA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742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50D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23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6B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15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05F9E39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01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BF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53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ECF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AF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6C18D96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68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Daylight Hou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FB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63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A6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E9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71 </w:t>
            </w:r>
          </w:p>
        </w:tc>
      </w:tr>
      <w:tr w:rsidR="009E458E" w:rsidRPr="005C3D4D" w14:paraId="00D61C19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19E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D0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6A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24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96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20 </w:t>
            </w:r>
          </w:p>
        </w:tc>
      </w:tr>
      <w:tr w:rsidR="009E458E" w:rsidRPr="005C3D4D" w14:paraId="32C233CB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DD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0B3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B5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1E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7EE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2EFADBA6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E5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Total Solar Rad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0B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56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E40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70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54 </w:t>
            </w:r>
          </w:p>
        </w:tc>
      </w:tr>
      <w:tr w:rsidR="009E458E" w:rsidRPr="005C3D4D" w14:paraId="3A654CC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458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E853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12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79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73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1EE3165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357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2C2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E66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ACF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999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78</w:t>
            </w:r>
          </w:p>
        </w:tc>
      </w:tr>
      <w:tr w:rsidR="009E458E" w:rsidRPr="005C3D4D" w14:paraId="7670FE6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5D4" w14:textId="65751390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Control variable: </w:t>
            </w:r>
            <w:r w:rsidR="00165FEC"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9E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7C20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9CDD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7778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32EABFB0" w14:textId="50D8CAC4" w:rsidR="009E458E" w:rsidRPr="005C3D4D" w:rsidRDefault="009E458E" w:rsidP="009E458E">
      <w:pPr>
        <w:widowControl/>
        <w:spacing w:line="480" w:lineRule="auto"/>
        <w:jc w:val="left"/>
        <w:rPr>
          <w:rFonts w:ascii="Arial" w:eastAsia="Yu Mincho" w:hAnsi="Arial" w:cs="Arial"/>
          <w:szCs w:val="21"/>
        </w:rPr>
      </w:pPr>
      <w:r w:rsidRPr="005C3D4D">
        <w:rPr>
          <w:rFonts w:ascii="Times New Roman" w:eastAsia="Yu Mincho" w:hAnsi="Times New Roman" w:cs="Times New Roman"/>
          <w:sz w:val="24"/>
        </w:rPr>
        <w:br w:type="page"/>
      </w:r>
    </w:p>
    <w:p w14:paraId="5664AEA2" w14:textId="1D9668EB" w:rsidR="009E458E" w:rsidRPr="005C3D4D" w:rsidRDefault="009E458E" w:rsidP="009E458E">
      <w:pPr>
        <w:widowControl/>
        <w:jc w:val="left"/>
        <w:rPr>
          <w:rFonts w:ascii="Arial" w:eastAsia="Yu Mincho" w:hAnsi="Arial" w:cs="Arial"/>
          <w:szCs w:val="21"/>
        </w:rPr>
      </w:pPr>
      <w:r w:rsidRPr="005C3D4D">
        <w:rPr>
          <w:rFonts w:ascii="Arial" w:eastAsia="Yu Mincho" w:hAnsi="Arial" w:cs="Arial"/>
          <w:b/>
          <w:bCs/>
          <w:szCs w:val="21"/>
        </w:rPr>
        <w:lastRenderedPageBreak/>
        <w:t xml:space="preserve">Supplementary Table 3. </w:t>
      </w:r>
      <w:r w:rsidRPr="005C3D4D">
        <w:rPr>
          <w:rFonts w:ascii="Arial" w:eastAsia="Yu Mincho" w:hAnsi="Arial" w:cs="Arial"/>
          <w:szCs w:val="21"/>
        </w:rPr>
        <w:t xml:space="preserve">Walking parameters and meteorological variables correlation coefficients </w:t>
      </w:r>
      <w:r w:rsidR="003F3D3E" w:rsidRPr="005C3D4D">
        <w:rPr>
          <w:rFonts w:ascii="Arial" w:eastAsia="Yu Mincho" w:hAnsi="Arial" w:cs="Arial"/>
          <w:szCs w:val="21"/>
        </w:rPr>
        <w:t>in</w:t>
      </w:r>
      <w:r w:rsidRPr="005C3D4D">
        <w:rPr>
          <w:rFonts w:ascii="Arial" w:eastAsia="Yu Mincho" w:hAnsi="Arial" w:cs="Arial"/>
          <w:szCs w:val="21"/>
        </w:rPr>
        <w:t xml:space="preserve"> </w:t>
      </w:r>
      <w:r w:rsidR="00165FEC" w:rsidRPr="005C3D4D">
        <w:rPr>
          <w:rFonts w:ascii="Arial" w:eastAsia="Yu Mincho" w:hAnsi="Arial" w:cs="Arial"/>
          <w:szCs w:val="21"/>
        </w:rPr>
        <w:t xml:space="preserve">the </w:t>
      </w:r>
      <w:r w:rsidRPr="005C3D4D">
        <w:rPr>
          <w:rFonts w:ascii="Arial" w:eastAsia="Yu Mincho" w:hAnsi="Arial" w:cs="Arial"/>
          <w:szCs w:val="21"/>
        </w:rPr>
        <w:t>40</w:t>
      </w:r>
      <w:r w:rsidR="00165FEC" w:rsidRPr="005C3D4D">
        <w:rPr>
          <w:rFonts w:ascii="Arial" w:eastAsia="Yu Mincho" w:hAnsi="Arial" w:cs="Arial"/>
          <w:szCs w:val="21"/>
        </w:rPr>
        <w:t>−</w:t>
      </w:r>
      <w:r w:rsidRPr="005C3D4D">
        <w:rPr>
          <w:rFonts w:ascii="Arial" w:eastAsia="Yu Mincho" w:hAnsi="Arial" w:cs="Arial"/>
          <w:szCs w:val="21"/>
        </w:rPr>
        <w:t>64</w:t>
      </w:r>
      <w:r w:rsidR="003F3D3E" w:rsidRPr="005C3D4D">
        <w:rPr>
          <w:rFonts w:ascii="Arial" w:eastAsia="Yu Mincho" w:hAnsi="Arial" w:cs="Arial"/>
          <w:szCs w:val="21"/>
        </w:rPr>
        <w:t>-</w:t>
      </w:r>
      <w:r w:rsidRPr="005C3D4D">
        <w:rPr>
          <w:rFonts w:ascii="Arial" w:eastAsia="Yu Mincho" w:hAnsi="Arial" w:cs="Arial"/>
          <w:szCs w:val="21"/>
        </w:rPr>
        <w:t>years group</w:t>
      </w: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1169"/>
        <w:gridCol w:w="1600"/>
        <w:gridCol w:w="1600"/>
        <w:gridCol w:w="1600"/>
      </w:tblGrid>
      <w:tr w:rsidR="009E458E" w:rsidRPr="005C3D4D" w14:paraId="330D5D67" w14:textId="77777777" w:rsidTr="009E458E">
        <w:trPr>
          <w:trHeight w:val="390"/>
        </w:trPr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F00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13ECC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FFA9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D16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</w:t>
            </w:r>
          </w:p>
        </w:tc>
      </w:tr>
      <w:tr w:rsidR="009E458E" w:rsidRPr="005C3D4D" w14:paraId="1AF5DEDC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F63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3003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99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4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FB2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08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751 </w:t>
            </w:r>
          </w:p>
        </w:tc>
      </w:tr>
      <w:tr w:rsidR="009E458E" w:rsidRPr="005C3D4D" w14:paraId="0ACB82F5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710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912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1D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82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2B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554354FB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C6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625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44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B41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84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3003BBD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79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ACC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B9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4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96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59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765 </w:t>
            </w:r>
          </w:p>
        </w:tc>
      </w:tr>
      <w:tr w:rsidR="009E458E" w:rsidRPr="005C3D4D" w14:paraId="616710B2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4B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C6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88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8B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40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00A63122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54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F6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B63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77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9A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65EAF456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A1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inimum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882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E5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4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4F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9F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722 </w:t>
            </w:r>
          </w:p>
        </w:tc>
      </w:tr>
      <w:tr w:rsidR="009E458E" w:rsidRPr="005C3D4D" w14:paraId="233888D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38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47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87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1E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0E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1576323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78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07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92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04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F26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4A398DCB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248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Humid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6A0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664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69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BD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34 </w:t>
            </w:r>
          </w:p>
        </w:tc>
      </w:tr>
      <w:tr w:rsidR="009E458E" w:rsidRPr="005C3D4D" w14:paraId="2712081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CC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54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14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FA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04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4E5FD186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15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34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98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8B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A29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1D7A4ED4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AE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Air Pres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47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E4E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6C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FF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209 </w:t>
            </w:r>
          </w:p>
        </w:tc>
      </w:tr>
      <w:tr w:rsidR="009E458E" w:rsidRPr="005C3D4D" w14:paraId="5025C804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1C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3C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72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CB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3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6D9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21D4256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80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7E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B2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E9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88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020F65D6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D1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Daylight Hou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BB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7D0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97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CF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92 </w:t>
            </w:r>
          </w:p>
        </w:tc>
      </w:tr>
      <w:tr w:rsidR="009E458E" w:rsidRPr="005C3D4D" w14:paraId="5B8FE73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83A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CDE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D84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75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DC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2 </w:t>
            </w:r>
          </w:p>
        </w:tc>
      </w:tr>
      <w:tr w:rsidR="009E458E" w:rsidRPr="005C3D4D" w14:paraId="7CC848FB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5D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24E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DC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66A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CC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26CEBA3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4B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Total Solar Rad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59F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55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07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79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414 </w:t>
            </w:r>
          </w:p>
        </w:tc>
      </w:tr>
      <w:tr w:rsidR="009E458E" w:rsidRPr="005C3D4D" w14:paraId="530E19D1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35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578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B5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195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4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15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2054949B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3E2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D56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A09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A85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98E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91</w:t>
            </w:r>
          </w:p>
        </w:tc>
      </w:tr>
      <w:tr w:rsidR="009E458E" w:rsidRPr="005C3D4D" w14:paraId="77784A7F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BFDE" w14:textId="2E43D3BE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Control variable: </w:t>
            </w:r>
            <w:r w:rsidR="00165FEC"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56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C23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A2A6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C2B" w14:textId="77777777" w:rsidR="009E458E" w:rsidRPr="005C3D4D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494D0C32" w14:textId="1727DA5D" w:rsidR="009E458E" w:rsidRPr="005C3D4D" w:rsidRDefault="009E458E">
      <w:pPr>
        <w:widowControl/>
        <w:jc w:val="left"/>
        <w:rPr>
          <w:rFonts w:ascii="Times New Roman" w:eastAsia="Yu Mincho" w:hAnsi="Times New Roman" w:cs="Times New Roman"/>
          <w:sz w:val="24"/>
        </w:rPr>
      </w:pPr>
    </w:p>
    <w:p w14:paraId="6EF0E944" w14:textId="77777777" w:rsidR="009E458E" w:rsidRPr="005C3D4D" w:rsidRDefault="009E458E">
      <w:pPr>
        <w:widowControl/>
        <w:jc w:val="left"/>
        <w:rPr>
          <w:rFonts w:ascii="Times New Roman" w:eastAsia="Yu Mincho" w:hAnsi="Times New Roman" w:cs="Times New Roman"/>
          <w:sz w:val="24"/>
        </w:rPr>
      </w:pPr>
      <w:r w:rsidRPr="005C3D4D">
        <w:rPr>
          <w:rFonts w:ascii="Times New Roman" w:eastAsia="Yu Mincho" w:hAnsi="Times New Roman" w:cs="Times New Roman"/>
          <w:sz w:val="24"/>
        </w:rPr>
        <w:br w:type="page"/>
      </w:r>
    </w:p>
    <w:p w14:paraId="4E7129AC" w14:textId="1FFFF3ED" w:rsidR="009E458E" w:rsidRPr="005C3D4D" w:rsidRDefault="009E458E">
      <w:pPr>
        <w:widowControl/>
        <w:jc w:val="left"/>
        <w:rPr>
          <w:rFonts w:ascii="Arial" w:eastAsia="Yu Mincho" w:hAnsi="Arial" w:cs="Arial"/>
          <w:szCs w:val="21"/>
        </w:rPr>
      </w:pPr>
      <w:r w:rsidRPr="005C3D4D">
        <w:rPr>
          <w:rFonts w:ascii="Arial" w:eastAsia="Yu Mincho" w:hAnsi="Arial" w:cs="Arial"/>
          <w:b/>
          <w:bCs/>
          <w:szCs w:val="21"/>
        </w:rPr>
        <w:lastRenderedPageBreak/>
        <w:t xml:space="preserve">Supplementary Table 4. </w:t>
      </w:r>
      <w:r w:rsidRPr="005C3D4D">
        <w:rPr>
          <w:rFonts w:ascii="Arial" w:eastAsia="Yu Mincho" w:hAnsi="Arial" w:cs="Arial"/>
          <w:szCs w:val="21"/>
        </w:rPr>
        <w:t xml:space="preserve">Walking parameters and meteorological variables correlation coefficients </w:t>
      </w:r>
      <w:r w:rsidR="003F3D3E" w:rsidRPr="005C3D4D">
        <w:rPr>
          <w:rFonts w:ascii="Arial" w:eastAsia="Yu Mincho" w:hAnsi="Arial" w:cs="Arial"/>
          <w:szCs w:val="21"/>
        </w:rPr>
        <w:t>in</w:t>
      </w:r>
      <w:r w:rsidRPr="005C3D4D">
        <w:rPr>
          <w:rFonts w:ascii="Arial" w:eastAsia="Yu Mincho" w:hAnsi="Arial" w:cs="Arial"/>
          <w:szCs w:val="21"/>
        </w:rPr>
        <w:t xml:space="preserve"> </w:t>
      </w:r>
      <w:r w:rsidR="00165FEC" w:rsidRPr="005C3D4D">
        <w:rPr>
          <w:rFonts w:ascii="Arial" w:eastAsia="Yu Mincho" w:hAnsi="Arial" w:cs="Arial"/>
          <w:szCs w:val="21"/>
        </w:rPr>
        <w:t xml:space="preserve">the </w:t>
      </w:r>
      <w:r w:rsidRPr="005C3D4D">
        <w:rPr>
          <w:rFonts w:ascii="Arial" w:eastAsia="Yu Mincho" w:hAnsi="Arial" w:cs="Arial"/>
          <w:szCs w:val="21"/>
        </w:rPr>
        <w:t>65</w:t>
      </w:r>
      <w:r w:rsidR="003F3D3E" w:rsidRPr="005C3D4D">
        <w:rPr>
          <w:rFonts w:ascii="Arial" w:eastAsia="Yu Mincho" w:hAnsi="Arial" w:cs="Arial"/>
          <w:szCs w:val="21"/>
        </w:rPr>
        <w:t>-</w:t>
      </w:r>
      <w:r w:rsidRPr="005C3D4D">
        <w:rPr>
          <w:rFonts w:ascii="Arial" w:eastAsia="Yu Mincho" w:hAnsi="Arial" w:cs="Arial"/>
          <w:szCs w:val="21"/>
        </w:rPr>
        <w:t>years</w:t>
      </w:r>
      <w:r w:rsidR="003F3D3E" w:rsidRPr="005C3D4D">
        <w:rPr>
          <w:rFonts w:ascii="Arial" w:eastAsia="Yu Mincho" w:hAnsi="Arial" w:cs="Arial"/>
          <w:szCs w:val="21"/>
        </w:rPr>
        <w:t>-</w:t>
      </w:r>
      <w:r w:rsidRPr="005C3D4D">
        <w:rPr>
          <w:rFonts w:ascii="Arial" w:eastAsia="Yu Mincho" w:hAnsi="Arial" w:cs="Arial"/>
          <w:szCs w:val="21"/>
        </w:rPr>
        <w:t>and</w:t>
      </w:r>
      <w:r w:rsidR="003F3D3E" w:rsidRPr="005C3D4D">
        <w:rPr>
          <w:rFonts w:ascii="Arial" w:eastAsia="Yu Mincho" w:hAnsi="Arial" w:cs="Arial"/>
          <w:szCs w:val="21"/>
        </w:rPr>
        <w:t>-</w:t>
      </w:r>
      <w:r w:rsidRPr="005C3D4D">
        <w:rPr>
          <w:rFonts w:ascii="Arial" w:eastAsia="Yu Mincho" w:hAnsi="Arial" w:cs="Arial"/>
          <w:szCs w:val="21"/>
        </w:rPr>
        <w:t>over group</w:t>
      </w: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1169"/>
        <w:gridCol w:w="1600"/>
        <w:gridCol w:w="1600"/>
        <w:gridCol w:w="1600"/>
      </w:tblGrid>
      <w:tr w:rsidR="009E458E" w:rsidRPr="005C3D4D" w14:paraId="4A289B1A" w14:textId="77777777" w:rsidTr="009E458E">
        <w:trPr>
          <w:trHeight w:val="390"/>
        </w:trPr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A17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8C3E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Walking Spe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3437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tep lengt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E80B" w14:textId="77777777" w:rsidR="009E458E" w:rsidRPr="005C3D4D" w:rsidRDefault="009E458E" w:rsidP="009E458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adence</w:t>
            </w:r>
          </w:p>
        </w:tc>
      </w:tr>
      <w:tr w:rsidR="009E458E" w:rsidRPr="005C3D4D" w14:paraId="5EF64FE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BA0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812C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49B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F1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6F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531 </w:t>
            </w:r>
          </w:p>
        </w:tc>
      </w:tr>
      <w:tr w:rsidR="009E458E" w:rsidRPr="005C3D4D" w14:paraId="47F7C96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58D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CB6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05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2F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9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4D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750A069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3F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745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A94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E24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D32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5C3D4D" w14:paraId="098856B1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A7C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E30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4E5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733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24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545 </w:t>
            </w:r>
          </w:p>
        </w:tc>
      </w:tr>
      <w:tr w:rsidR="009E458E" w:rsidRPr="005C3D4D" w14:paraId="5863E810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24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086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11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BA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7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BF3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2129DBB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F6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A5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795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AA4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AEC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5C3D4D" w14:paraId="712E5CEF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9FE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Minimum Tempera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EC3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C9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A7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A6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508 </w:t>
            </w:r>
          </w:p>
        </w:tc>
      </w:tr>
      <w:tr w:rsidR="009E458E" w:rsidRPr="005C3D4D" w14:paraId="047CB937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F0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B04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DF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FDA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6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EC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586C505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33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96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D1D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DFC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16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5C3D4D" w14:paraId="6960DEB8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F1F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Humid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6C5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F9F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D9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C53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73 </w:t>
            </w:r>
          </w:p>
        </w:tc>
      </w:tr>
      <w:tr w:rsidR="009E458E" w:rsidRPr="005C3D4D" w14:paraId="43AFA3B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B1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F8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E5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E4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C7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4607C52A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E6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7FF8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BC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DF5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C1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5C3D4D" w14:paraId="3A1F4E74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1A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Air Pres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166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3F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647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251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32 </w:t>
            </w:r>
          </w:p>
        </w:tc>
      </w:tr>
      <w:tr w:rsidR="009E458E" w:rsidRPr="005C3D4D" w14:paraId="2BD1D4D6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7F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8BB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1E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6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72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8C9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3E4662D8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07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2ED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1BF4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88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9CF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5C3D4D" w14:paraId="204788CD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DE9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Daylight Hou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5D2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D5F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0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706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C2B5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39 </w:t>
            </w:r>
          </w:p>
        </w:tc>
      </w:tr>
      <w:tr w:rsidR="009E458E" w:rsidRPr="005C3D4D" w14:paraId="1EA13DC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B4A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647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6F3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5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B39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8F3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7070068E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A1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FC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107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0EC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51D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5C3D4D" w14:paraId="65FB1BF3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CEA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Average Total Solar Rad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F77F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763E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1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75B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1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CB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-0.354 </w:t>
            </w:r>
          </w:p>
        </w:tc>
      </w:tr>
      <w:tr w:rsidR="009E458E" w:rsidRPr="005C3D4D" w14:paraId="0C02D85B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77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011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31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6F2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C798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</w:tr>
      <w:tr w:rsidR="009E458E" w:rsidRPr="005C3D4D" w14:paraId="5D61DD16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2CF22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2E69" w14:textId="77777777" w:rsidR="009E458E" w:rsidRPr="005C3D4D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2A91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CDE6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C680" w14:textId="77777777" w:rsidR="009E458E" w:rsidRPr="005C3D4D" w:rsidRDefault="009E458E" w:rsidP="009E458E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1062</w:t>
            </w:r>
          </w:p>
        </w:tc>
      </w:tr>
      <w:tr w:rsidR="009E458E" w:rsidRPr="009E458E" w14:paraId="21906A05" w14:textId="77777777" w:rsidTr="009E458E">
        <w:trPr>
          <w:trHeight w:val="39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4DD" w14:textId="393D7FB3" w:rsidR="009E458E" w:rsidRPr="009E458E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Control variable: </w:t>
            </w:r>
            <w:r w:rsidR="00165FEC" w:rsidRPr="005C3D4D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87E" w14:textId="77777777" w:rsidR="009E458E" w:rsidRPr="009E458E" w:rsidRDefault="009E458E" w:rsidP="009E458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B2D" w14:textId="77777777" w:rsidR="009E458E" w:rsidRPr="009E458E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2A6" w14:textId="77777777" w:rsidR="009E458E" w:rsidRPr="009E458E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32C" w14:textId="77777777" w:rsidR="009E458E" w:rsidRPr="009E458E" w:rsidRDefault="009E458E" w:rsidP="009E4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0A0E929C" w14:textId="77777777" w:rsidR="009E458E" w:rsidRDefault="009E458E">
      <w:pPr>
        <w:widowControl/>
        <w:jc w:val="left"/>
        <w:rPr>
          <w:rFonts w:ascii="Times New Roman" w:eastAsia="Yu Mincho" w:hAnsi="Times New Roman" w:cs="Times New Roman"/>
          <w:sz w:val="24"/>
        </w:rPr>
      </w:pPr>
    </w:p>
    <w:p w14:paraId="6D9DABB5" w14:textId="77777777" w:rsidR="009E458E" w:rsidRPr="009E458E" w:rsidRDefault="009E458E">
      <w:pPr>
        <w:widowControl/>
        <w:jc w:val="left"/>
        <w:rPr>
          <w:rFonts w:ascii="Times New Roman" w:eastAsia="Yu Mincho" w:hAnsi="Times New Roman" w:cs="Times New Roman"/>
          <w:sz w:val="24"/>
        </w:rPr>
      </w:pPr>
    </w:p>
    <w:sectPr w:rsidR="009E458E" w:rsidRPr="009E458E" w:rsidSect="009E458E">
      <w:pgSz w:w="11906" w:h="16838" w:code="9"/>
      <w:pgMar w:top="1440" w:right="1440" w:bottom="1440" w:left="1440" w:header="851" w:footer="992" w:gutter="0"/>
      <w:cols w:space="425"/>
      <w:docGrid w:type="lines" w:linePitch="4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CE92A" w14:textId="77777777" w:rsidR="00604E1A" w:rsidRDefault="00604E1A" w:rsidP="00B31D4F">
      <w:r>
        <w:separator/>
      </w:r>
    </w:p>
  </w:endnote>
  <w:endnote w:type="continuationSeparator" w:id="0">
    <w:p w14:paraId="02633719" w14:textId="77777777" w:rsidR="00604E1A" w:rsidRDefault="00604E1A" w:rsidP="00B31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974EA" w14:textId="77777777" w:rsidR="00604E1A" w:rsidRDefault="00604E1A" w:rsidP="00B31D4F">
      <w:r>
        <w:separator/>
      </w:r>
    </w:p>
  </w:footnote>
  <w:footnote w:type="continuationSeparator" w:id="0">
    <w:p w14:paraId="75C854E9" w14:textId="77777777" w:rsidR="00604E1A" w:rsidRDefault="00604E1A" w:rsidP="00B31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D5AFC"/>
    <w:multiLevelType w:val="multilevel"/>
    <w:tmpl w:val="849A972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5954266C"/>
    <w:multiLevelType w:val="multilevel"/>
    <w:tmpl w:val="884C5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rawingGridVerticalSpacing w:val="2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sjQ1MDcyMjcyNDZT0lEKTi0uzszPAykwrAUAHRTpEywAAAA="/>
  </w:docVars>
  <w:rsids>
    <w:rsidRoot w:val="000C5F16"/>
    <w:rsid w:val="0000420D"/>
    <w:rsid w:val="0000778C"/>
    <w:rsid w:val="00017594"/>
    <w:rsid w:val="00032BE0"/>
    <w:rsid w:val="00053031"/>
    <w:rsid w:val="0006147D"/>
    <w:rsid w:val="00083269"/>
    <w:rsid w:val="000B1DC2"/>
    <w:rsid w:val="000B28FD"/>
    <w:rsid w:val="000C5F16"/>
    <w:rsid w:val="000E62AA"/>
    <w:rsid w:val="00125560"/>
    <w:rsid w:val="001301D8"/>
    <w:rsid w:val="001426DC"/>
    <w:rsid w:val="00152373"/>
    <w:rsid w:val="00165FEC"/>
    <w:rsid w:val="00177B6E"/>
    <w:rsid w:val="001929EB"/>
    <w:rsid w:val="00193BAF"/>
    <w:rsid w:val="00195BE0"/>
    <w:rsid w:val="001969AC"/>
    <w:rsid w:val="001977B0"/>
    <w:rsid w:val="001D1BC9"/>
    <w:rsid w:val="001D5D0E"/>
    <w:rsid w:val="001F3013"/>
    <w:rsid w:val="001F3060"/>
    <w:rsid w:val="001F491C"/>
    <w:rsid w:val="002101D7"/>
    <w:rsid w:val="002139CB"/>
    <w:rsid w:val="00222D97"/>
    <w:rsid w:val="002427B6"/>
    <w:rsid w:val="00252E1F"/>
    <w:rsid w:val="00260534"/>
    <w:rsid w:val="002664EF"/>
    <w:rsid w:val="002A6DC9"/>
    <w:rsid w:val="002B3A36"/>
    <w:rsid w:val="003050A7"/>
    <w:rsid w:val="00323839"/>
    <w:rsid w:val="003A136E"/>
    <w:rsid w:val="003B2BFF"/>
    <w:rsid w:val="003C72DE"/>
    <w:rsid w:val="003D0593"/>
    <w:rsid w:val="003D6510"/>
    <w:rsid w:val="003F3D3E"/>
    <w:rsid w:val="003F766E"/>
    <w:rsid w:val="004318F0"/>
    <w:rsid w:val="00433CC1"/>
    <w:rsid w:val="0045685C"/>
    <w:rsid w:val="004814EE"/>
    <w:rsid w:val="00497558"/>
    <w:rsid w:val="004A0BD8"/>
    <w:rsid w:val="004A4E20"/>
    <w:rsid w:val="004B2521"/>
    <w:rsid w:val="004C0C99"/>
    <w:rsid w:val="004D6EB6"/>
    <w:rsid w:val="004E389D"/>
    <w:rsid w:val="004E7045"/>
    <w:rsid w:val="004F6F5B"/>
    <w:rsid w:val="004F7F42"/>
    <w:rsid w:val="00505155"/>
    <w:rsid w:val="005735E4"/>
    <w:rsid w:val="005760D1"/>
    <w:rsid w:val="005946A0"/>
    <w:rsid w:val="00595430"/>
    <w:rsid w:val="005B1A73"/>
    <w:rsid w:val="005B6D11"/>
    <w:rsid w:val="005B7406"/>
    <w:rsid w:val="005C3D4D"/>
    <w:rsid w:val="005D5FCC"/>
    <w:rsid w:val="005E4769"/>
    <w:rsid w:val="00604E1A"/>
    <w:rsid w:val="00611990"/>
    <w:rsid w:val="006161C4"/>
    <w:rsid w:val="00630C48"/>
    <w:rsid w:val="00687BC4"/>
    <w:rsid w:val="006A11C9"/>
    <w:rsid w:val="006A339E"/>
    <w:rsid w:val="006A3BC1"/>
    <w:rsid w:val="00701A0A"/>
    <w:rsid w:val="0071650B"/>
    <w:rsid w:val="00734A0A"/>
    <w:rsid w:val="007477B4"/>
    <w:rsid w:val="00760276"/>
    <w:rsid w:val="00765858"/>
    <w:rsid w:val="00773E7D"/>
    <w:rsid w:val="00777368"/>
    <w:rsid w:val="007917A2"/>
    <w:rsid w:val="007C0FD4"/>
    <w:rsid w:val="007E5023"/>
    <w:rsid w:val="007F53FB"/>
    <w:rsid w:val="007F59EF"/>
    <w:rsid w:val="008207DD"/>
    <w:rsid w:val="00825C3F"/>
    <w:rsid w:val="00844CF0"/>
    <w:rsid w:val="008458FF"/>
    <w:rsid w:val="00851F89"/>
    <w:rsid w:val="00861CDC"/>
    <w:rsid w:val="00865685"/>
    <w:rsid w:val="008849E8"/>
    <w:rsid w:val="008878DE"/>
    <w:rsid w:val="008A7E39"/>
    <w:rsid w:val="008E0EFB"/>
    <w:rsid w:val="00900875"/>
    <w:rsid w:val="009219C9"/>
    <w:rsid w:val="00930A21"/>
    <w:rsid w:val="00931EE5"/>
    <w:rsid w:val="0095196C"/>
    <w:rsid w:val="009573DA"/>
    <w:rsid w:val="0096244F"/>
    <w:rsid w:val="00984DF0"/>
    <w:rsid w:val="00993351"/>
    <w:rsid w:val="009946BA"/>
    <w:rsid w:val="009A1D51"/>
    <w:rsid w:val="009B3AB2"/>
    <w:rsid w:val="009D3ED8"/>
    <w:rsid w:val="009E15AC"/>
    <w:rsid w:val="009E458E"/>
    <w:rsid w:val="00A015E5"/>
    <w:rsid w:val="00A051CB"/>
    <w:rsid w:val="00A81937"/>
    <w:rsid w:val="00A9771A"/>
    <w:rsid w:val="00AB3C40"/>
    <w:rsid w:val="00AB4244"/>
    <w:rsid w:val="00AE672B"/>
    <w:rsid w:val="00AF51D8"/>
    <w:rsid w:val="00B24CD0"/>
    <w:rsid w:val="00B31D4F"/>
    <w:rsid w:val="00B414FE"/>
    <w:rsid w:val="00B503C6"/>
    <w:rsid w:val="00B804A4"/>
    <w:rsid w:val="00B81862"/>
    <w:rsid w:val="00B9437F"/>
    <w:rsid w:val="00BE5D36"/>
    <w:rsid w:val="00BE5EA1"/>
    <w:rsid w:val="00BF5E22"/>
    <w:rsid w:val="00C01A68"/>
    <w:rsid w:val="00C31DF2"/>
    <w:rsid w:val="00C36138"/>
    <w:rsid w:val="00C41CA5"/>
    <w:rsid w:val="00C43946"/>
    <w:rsid w:val="00C76411"/>
    <w:rsid w:val="00CE237F"/>
    <w:rsid w:val="00CE5A85"/>
    <w:rsid w:val="00CF3753"/>
    <w:rsid w:val="00D101A6"/>
    <w:rsid w:val="00D15537"/>
    <w:rsid w:val="00D240A6"/>
    <w:rsid w:val="00D447DB"/>
    <w:rsid w:val="00D77731"/>
    <w:rsid w:val="00D80C8D"/>
    <w:rsid w:val="00DA5308"/>
    <w:rsid w:val="00DB5151"/>
    <w:rsid w:val="00DD2192"/>
    <w:rsid w:val="00DD738E"/>
    <w:rsid w:val="00DF067A"/>
    <w:rsid w:val="00DF0F45"/>
    <w:rsid w:val="00E21B72"/>
    <w:rsid w:val="00E66533"/>
    <w:rsid w:val="00E9079F"/>
    <w:rsid w:val="00E90FAB"/>
    <w:rsid w:val="00ED63D1"/>
    <w:rsid w:val="00EF5002"/>
    <w:rsid w:val="00F0421C"/>
    <w:rsid w:val="00F5429B"/>
    <w:rsid w:val="00F543AE"/>
    <w:rsid w:val="00F778B6"/>
    <w:rsid w:val="00FC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686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annotation text" w:uiPriority="0"/>
    <w:lsdException w:name="annotation reference" w:uiPriority="0"/>
    <w:lsdException w:name="Hyperlink" w:uiPriority="0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rFonts w:ascii="Tahoma" w:eastAsia="Tahoma" w:hAnsi="Tahoma" w:cs="Tahoma"/>
      <w:b w:val="0"/>
      <w:i w:val="0"/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paragraph" w:styleId="ListParagraph">
    <w:name w:val="List Paragraph"/>
    <w:basedOn w:val="Normal"/>
    <w:pPr>
      <w:ind w:left="840"/>
    </w:p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ahoma" w:eastAsia="Tahoma" w:hAnsi="Tahoma" w:cs="Tahoma"/>
      <w:b/>
      <w:sz w:val="16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styleId="Revision">
    <w:name w:val="Revision"/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customStyle="1" w:styleId="UnresolvedMention">
    <w:name w:val="Unresolved Mention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Normal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numbering" w:customStyle="1" w:styleId="List51">
    <w:name w:val="List 51"/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styleId="LineNumber">
    <w:name w:val="line number"/>
    <w:basedOn w:val="DefaultParagraphFont"/>
    <w:uiPriority w:val="99"/>
    <w:rsid w:val="00630C48"/>
  </w:style>
  <w:style w:type="paragraph" w:styleId="NormalWeb">
    <w:name w:val="Normal (Web)"/>
    <w:basedOn w:val="Normal"/>
    <w:uiPriority w:val="99"/>
    <w:unhideWhenUsed/>
    <w:rsid w:val="00F542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F5429B"/>
    <w:rPr>
      <w:i/>
      <w:iCs/>
    </w:rPr>
  </w:style>
  <w:style w:type="character" w:customStyle="1" w:styleId="CommentTextChar">
    <w:name w:val="Comment Text Char"/>
    <w:basedOn w:val="DefaultParagraphFont"/>
    <w:link w:val="CommentText"/>
    <w:rsid w:val="00760276"/>
    <w:rPr>
      <w:rFonts w:ascii="Calibri" w:eastAsia="Calibri" w:hAnsi="Calibri" w:cs="Calibri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8D930-AD39-4E40-B116-26824B872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4</Words>
  <Characters>5613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01T06:55:00Z</dcterms:created>
  <dcterms:modified xsi:type="dcterms:W3CDTF">2021-05-31T09:37:00Z</dcterms:modified>
</cp:coreProperties>
</file>